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ED9FF" w14:textId="4F8B52D5" w:rsidR="002E0E01" w:rsidRDefault="00910CF9" w:rsidP="00334421">
      <w:pPr>
        <w:rPr>
          <w:lang w:val="en-US"/>
        </w:rPr>
      </w:pPr>
      <w:bookmarkStart w:id="0" w:name="_Hlk207855065"/>
      <w:r>
        <w:rPr>
          <w:rFonts w:eastAsiaTheme="minorHAnsi"/>
          <w:b/>
          <w:noProof/>
          <w:lang w:val="en-US"/>
        </w:rPr>
        <w:t>Appendix S5</w:t>
      </w:r>
      <w:r w:rsidR="002E0E01" w:rsidRPr="00D957FC">
        <w:rPr>
          <w:b/>
          <w:lang w:val="en-US"/>
        </w:rPr>
        <w:t xml:space="preserve">. </w:t>
      </w:r>
      <w:r w:rsidR="002E0E01" w:rsidRPr="00D957FC">
        <w:rPr>
          <w:b/>
          <w:bCs/>
          <w:lang w:val="en-US"/>
        </w:rPr>
        <w:t>Summary of simultaneous bird surveys conducted by ornithologists and community monitors during this study.</w:t>
      </w:r>
      <w:r w:rsidR="002E0E01" w:rsidRPr="007B039F">
        <w:rPr>
          <w:b/>
          <w:lang w:val="en-US"/>
        </w:rPr>
        <w:t xml:space="preserve"> </w:t>
      </w:r>
      <w:r w:rsidR="002E0E01" w:rsidRPr="007B039F">
        <w:rPr>
          <w:iCs/>
          <w:lang w:val="en-US"/>
        </w:rPr>
        <w:t>Visit</w:t>
      </w:r>
      <w:r w:rsidR="002E0E01" w:rsidRPr="007B039F">
        <w:rPr>
          <w:lang w:val="en-US"/>
        </w:rPr>
        <w:t xml:space="preserve"> = Community visit number; </w:t>
      </w:r>
      <w:r w:rsidR="002E0E01" w:rsidRPr="007B039F">
        <w:rPr>
          <w:iCs/>
          <w:lang w:val="en-US"/>
        </w:rPr>
        <w:t>Orni</w:t>
      </w:r>
      <w:r w:rsidR="002E0E01" w:rsidRPr="007B039F">
        <w:rPr>
          <w:lang w:val="en-US"/>
        </w:rPr>
        <w:t xml:space="preserve"> = Number of ornithologists participating in the surveys; </w:t>
      </w:r>
      <w:r w:rsidR="002E0E01" w:rsidRPr="007B039F">
        <w:rPr>
          <w:iCs/>
          <w:lang w:val="en-US"/>
        </w:rPr>
        <w:t>Monitors</w:t>
      </w:r>
      <w:r w:rsidR="002E0E01" w:rsidRPr="007B039F">
        <w:rPr>
          <w:lang w:val="en-US"/>
        </w:rPr>
        <w:t xml:space="preserve"> = Number of community monitors participating in the surveys; </w:t>
      </w:r>
      <w:r w:rsidR="002E0E01" w:rsidRPr="007B039F">
        <w:rPr>
          <w:iCs/>
          <w:lang w:val="en-US"/>
        </w:rPr>
        <w:t>Points ID</w:t>
      </w:r>
      <w:r w:rsidR="002E0E01" w:rsidRPr="007B039F">
        <w:rPr>
          <w:lang w:val="en-US"/>
        </w:rPr>
        <w:t xml:space="preserve"> = Identification codes of count points visited on that date; </w:t>
      </w:r>
      <w:r w:rsidR="002E0E01" w:rsidRPr="007B039F">
        <w:rPr>
          <w:iCs/>
          <w:lang w:val="en-US"/>
        </w:rPr>
        <w:t>Temp.</w:t>
      </w:r>
      <w:r w:rsidR="002E0E01" w:rsidRPr="007B039F">
        <w:rPr>
          <w:lang w:val="en-US"/>
        </w:rPr>
        <w:t xml:space="preserve"> = Temperature range recorded during visits to count points; </w:t>
      </w:r>
      <w:r w:rsidR="002E0E01" w:rsidRPr="007B039F">
        <w:rPr>
          <w:iCs/>
          <w:lang w:val="en-US"/>
        </w:rPr>
        <w:t>Total points</w:t>
      </w:r>
      <w:r w:rsidR="002E0E01" w:rsidRPr="007B039F">
        <w:rPr>
          <w:lang w:val="en-US"/>
        </w:rPr>
        <w:t xml:space="preserve"> = Total number of count points surveyed per day</w:t>
      </w:r>
      <w:r w:rsidR="002E0E01" w:rsidRPr="002E0E01">
        <w:rPr>
          <w:lang w:val="en-US"/>
        </w:rPr>
        <w:t xml:space="preserve"> </w:t>
      </w:r>
    </w:p>
    <w:p w14:paraId="7A9F4CF5" w14:textId="77777777" w:rsidR="002E0E01" w:rsidRDefault="002E0E01" w:rsidP="00334421">
      <w:pPr>
        <w:rPr>
          <w:lang w:val="en-US"/>
        </w:rPr>
      </w:pPr>
    </w:p>
    <w:tbl>
      <w:tblPr>
        <w:tblStyle w:val="TableGrid21"/>
        <w:tblW w:w="0" w:type="auto"/>
        <w:tblLook w:val="04A0" w:firstRow="1" w:lastRow="0" w:firstColumn="1" w:lastColumn="0" w:noHBand="0" w:noVBand="1"/>
      </w:tblPr>
      <w:tblGrid>
        <w:gridCol w:w="616"/>
        <w:gridCol w:w="1250"/>
        <w:gridCol w:w="628"/>
        <w:gridCol w:w="1005"/>
        <w:gridCol w:w="1216"/>
        <w:gridCol w:w="1022"/>
        <w:gridCol w:w="1077"/>
        <w:gridCol w:w="1067"/>
        <w:gridCol w:w="896"/>
        <w:gridCol w:w="1311"/>
        <w:gridCol w:w="1245"/>
      </w:tblGrid>
      <w:tr w:rsidR="002E0E01" w:rsidRPr="00461591" w14:paraId="1CE67974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7F1689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Visit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908AB1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258B22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Or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57613B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Moni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139F205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Habi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7067EA2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Points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F34FE5D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Star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F0F3D1B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End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6A81071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Tem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8BC4E0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Cloud Co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0C88BD" w14:textId="77777777" w:rsidR="002E0E01" w:rsidRPr="00461591" w:rsidRDefault="002E0E01" w:rsidP="00005C13">
            <w:pPr>
              <w:jc w:val="center"/>
              <w:rPr>
                <w:b/>
                <w:sz w:val="20"/>
                <w:szCs w:val="20"/>
              </w:rPr>
            </w:pPr>
            <w:r w:rsidRPr="00461591">
              <w:rPr>
                <w:b/>
                <w:sz w:val="20"/>
                <w:szCs w:val="20"/>
              </w:rPr>
              <w:t>Total points</w:t>
            </w:r>
          </w:p>
        </w:tc>
      </w:tr>
      <w:tr w:rsidR="002E0E01" w:rsidRPr="00461591" w14:paraId="4F87673E" w14:textId="77777777" w:rsidTr="00005C13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0CE12D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CB652D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4-2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99508E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58356F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AAD164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D3C910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 1-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795E28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3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C2085C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6B9CFC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9-24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0164077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580213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7</w:t>
            </w:r>
          </w:p>
        </w:tc>
      </w:tr>
      <w:tr w:rsidR="002E0E01" w:rsidRPr="00461591" w14:paraId="7C57E174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08B5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D7B7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4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56FC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EC58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D369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3470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9603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C008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E2FB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2B9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459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4</w:t>
            </w:r>
          </w:p>
        </w:tc>
      </w:tr>
      <w:tr w:rsidR="002E0E01" w:rsidRPr="00461591" w14:paraId="66ED0843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1232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DE3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4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EF92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8667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D5C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9C7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D658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DB0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DC4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9-2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6A7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C023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</w:t>
            </w:r>
          </w:p>
        </w:tc>
      </w:tr>
      <w:tr w:rsidR="002E0E01" w:rsidRPr="00461591" w14:paraId="43838F75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2D2D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FA6E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4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1A34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10A8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E621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6064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268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1D4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72B3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9-25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076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636D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8</w:t>
            </w:r>
          </w:p>
        </w:tc>
      </w:tr>
      <w:tr w:rsidR="002E0E01" w:rsidRPr="00461591" w14:paraId="665369AF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346C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03BB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6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0482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DEF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02DF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FE39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C3FE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B4A8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78BF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8-21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4C6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A77D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35</w:t>
            </w:r>
          </w:p>
        </w:tc>
      </w:tr>
      <w:tr w:rsidR="002E0E01" w:rsidRPr="00461591" w14:paraId="4C55642C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A59D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5128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6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3955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4E01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639C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4976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 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16F7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EC7C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08E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7-2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70C7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61D0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2</w:t>
            </w:r>
          </w:p>
        </w:tc>
      </w:tr>
      <w:tr w:rsidR="002E0E01" w:rsidRPr="00461591" w14:paraId="422FC60C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CDE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735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6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E52B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8DD9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B091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943A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608C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BEB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F649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7-2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1E77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9A36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9</w:t>
            </w:r>
          </w:p>
        </w:tc>
      </w:tr>
      <w:tr w:rsidR="002E0E01" w:rsidRPr="00461591" w14:paraId="60CB1A8B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D836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7572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6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E86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BCB2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5EA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112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6CEA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1C3D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EDC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7-20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C0F2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E7B3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6</w:t>
            </w:r>
          </w:p>
        </w:tc>
      </w:tr>
      <w:tr w:rsidR="002E0E01" w:rsidRPr="00461591" w14:paraId="2878E61A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62DA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2FDE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8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30EE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0D16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D0EB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B51B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A7FE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A3B2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D214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8-21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1E11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5938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63</w:t>
            </w:r>
          </w:p>
        </w:tc>
      </w:tr>
      <w:tr w:rsidR="002E0E01" w:rsidRPr="00461591" w14:paraId="12550724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0414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5CFE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8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4F1A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8A59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52B4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94C8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CBA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F7B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257A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-23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9D4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FA7C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70</w:t>
            </w:r>
          </w:p>
        </w:tc>
      </w:tr>
      <w:tr w:rsidR="002E0E01" w:rsidRPr="00461591" w14:paraId="7D43931B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B53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B1B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8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6B9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64D3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82B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C557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 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7658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E1DA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031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28C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A68C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77</w:t>
            </w:r>
          </w:p>
        </w:tc>
      </w:tr>
      <w:tr w:rsidR="002E0E01" w:rsidRPr="00461591" w14:paraId="6D7B86AC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F5EB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10EC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08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1F8D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4EBB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36C2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8CF2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F49A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6: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A7B7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5E1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6D04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2177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84</w:t>
            </w:r>
          </w:p>
        </w:tc>
      </w:tr>
      <w:tr w:rsidR="002E0E01" w:rsidRPr="00461591" w14:paraId="43B1273C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A6F2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9F4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10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85F0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23DE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E714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CBC6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E4A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7A79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6472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3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41BC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96F5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91</w:t>
            </w:r>
          </w:p>
        </w:tc>
      </w:tr>
      <w:tr w:rsidR="002E0E01" w:rsidRPr="00461591" w14:paraId="09BBF90D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AFF5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27E9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C2D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4979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8DA5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C3A6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621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27EF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DF62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9B3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6A38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98</w:t>
            </w:r>
          </w:p>
        </w:tc>
      </w:tr>
      <w:tr w:rsidR="002E0E01" w:rsidRPr="00461591" w14:paraId="4A373589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E2DB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DB53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10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CEED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425D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BB01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F7B8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 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20E8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53FB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B33E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3746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51F1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5</w:t>
            </w:r>
          </w:p>
        </w:tc>
      </w:tr>
      <w:tr w:rsidR="002E0E01" w:rsidRPr="00461591" w14:paraId="4B34EE90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A3B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F2A6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3-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A99B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7FBB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F729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FB0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9EBD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AA9E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5896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1-24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4A62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1F4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12</w:t>
            </w:r>
          </w:p>
        </w:tc>
      </w:tr>
      <w:tr w:rsidR="002E0E01" w:rsidRPr="00461591" w14:paraId="6BB0DB8F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0E93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0F50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59B0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A762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378A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796C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F0A8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4DC6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7333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4-17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4340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884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19</w:t>
            </w:r>
          </w:p>
        </w:tc>
      </w:tr>
      <w:tr w:rsidR="002E0E01" w:rsidRPr="00461591" w14:paraId="2E41D115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F4C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1A16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9A7B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2D86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2D4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7D82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C7A0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2564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4C5D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4-17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5F5F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8BA5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26</w:t>
            </w:r>
          </w:p>
        </w:tc>
      </w:tr>
      <w:tr w:rsidR="002E0E01" w:rsidRPr="00461591" w14:paraId="0681EC16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EE9E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0CDA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BEC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F30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0A1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01D5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 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2FA9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0DC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0870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5-1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99A5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30AC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33</w:t>
            </w:r>
          </w:p>
        </w:tc>
      </w:tr>
      <w:tr w:rsidR="002E0E01" w:rsidRPr="00461591" w14:paraId="1194CF7D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AAF6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F11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8BDB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2344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314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78F2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FE1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FD5A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3657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5-18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85B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21D2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40</w:t>
            </w:r>
          </w:p>
        </w:tc>
      </w:tr>
      <w:tr w:rsidR="002E0E01" w:rsidRPr="00461591" w14:paraId="08DF3B5C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A6F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ACA58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15FA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00AD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C031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064C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 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7CA3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6D3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54C4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6-19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C9EF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C748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47</w:t>
            </w:r>
          </w:p>
        </w:tc>
      </w:tr>
      <w:tr w:rsidR="002E0E01" w:rsidRPr="00461591" w14:paraId="66F97A60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E38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8B6B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63ED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6302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09ED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69BD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F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48F2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45FC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B06E6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-23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4627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894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54</w:t>
            </w:r>
          </w:p>
        </w:tc>
      </w:tr>
      <w:tr w:rsidR="002E0E01" w:rsidRPr="00461591" w14:paraId="33CE3A81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8B24F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36BA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92FA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4CD7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0F60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69CF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1317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435E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8: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44F7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8-21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A11D9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BAED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61</w:t>
            </w:r>
          </w:p>
        </w:tc>
      </w:tr>
      <w:tr w:rsidR="002E0E01" w:rsidRPr="00461591" w14:paraId="2B0E680B" w14:textId="77777777" w:rsidTr="00005C1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731A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8450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24-01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E1A2E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F265C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F747B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nthrop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8373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A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3BAC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7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142A2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09: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5E857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8-21°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20E1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D46B5" w14:textId="77777777" w:rsidR="002E0E01" w:rsidRPr="00461591" w:rsidRDefault="002E0E01" w:rsidP="00005C13">
            <w:pPr>
              <w:jc w:val="center"/>
              <w:rPr>
                <w:sz w:val="20"/>
                <w:szCs w:val="20"/>
              </w:rPr>
            </w:pPr>
            <w:r w:rsidRPr="00461591">
              <w:rPr>
                <w:sz w:val="20"/>
                <w:szCs w:val="20"/>
              </w:rPr>
              <w:t>168</w:t>
            </w:r>
          </w:p>
        </w:tc>
      </w:tr>
      <w:bookmarkEnd w:id="0"/>
    </w:tbl>
    <w:p w14:paraId="0BF1533C" w14:textId="666F5454" w:rsidR="00D94DCA" w:rsidRPr="002E0E01" w:rsidRDefault="00D94DCA" w:rsidP="002E0E01"/>
    <w:sectPr w:rsidR="00D94DCA" w:rsidRPr="002E0E01" w:rsidSect="002E0E01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4C09AE" w14:textId="77777777" w:rsidR="00BB3928" w:rsidRDefault="00BB3928" w:rsidP="00B859F7">
      <w:r>
        <w:separator/>
      </w:r>
    </w:p>
  </w:endnote>
  <w:endnote w:type="continuationSeparator" w:id="0">
    <w:p w14:paraId="24F2EE57" w14:textId="77777777" w:rsidR="00BB3928" w:rsidRDefault="00BB3928" w:rsidP="00B85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65CE35" w14:textId="77777777" w:rsidR="00BB3928" w:rsidRDefault="00BB3928" w:rsidP="00B859F7">
      <w:r>
        <w:separator/>
      </w:r>
    </w:p>
  </w:footnote>
  <w:footnote w:type="continuationSeparator" w:id="0">
    <w:p w14:paraId="27AD0EE1" w14:textId="77777777" w:rsidR="00BB3928" w:rsidRDefault="00BB3928" w:rsidP="00B85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21"/>
    <w:rsid w:val="00195DEF"/>
    <w:rsid w:val="002524F3"/>
    <w:rsid w:val="002E0E01"/>
    <w:rsid w:val="002F6C77"/>
    <w:rsid w:val="00334421"/>
    <w:rsid w:val="004F76B5"/>
    <w:rsid w:val="00717CA7"/>
    <w:rsid w:val="007B4BBC"/>
    <w:rsid w:val="007C78EA"/>
    <w:rsid w:val="00857D5F"/>
    <w:rsid w:val="00910CF9"/>
    <w:rsid w:val="00A42A20"/>
    <w:rsid w:val="00A545C1"/>
    <w:rsid w:val="00B554DC"/>
    <w:rsid w:val="00B859F7"/>
    <w:rsid w:val="00BB3928"/>
    <w:rsid w:val="00BC6CCE"/>
    <w:rsid w:val="00CA2674"/>
    <w:rsid w:val="00D94DCA"/>
    <w:rsid w:val="00D957FC"/>
    <w:rsid w:val="00E43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0FA5"/>
  <w15:chartTrackingRefBased/>
  <w15:docId w15:val="{0906CC10-C7DC-47E4-99EC-4606B3E9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4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43D8D"/>
    <w:pPr>
      <w:keepNext/>
      <w:keepLines/>
      <w:spacing w:before="360" w:after="120"/>
      <w:outlineLvl w:val="0"/>
    </w:pPr>
    <w:rPr>
      <w:rFonts w:eastAsiaTheme="majorEastAsia" w:cstheme="majorBidi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3D8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3D8D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3D8D"/>
    <w:rPr>
      <w:rFonts w:ascii="Times New Roman" w:eastAsiaTheme="majorEastAsia" w:hAnsi="Times New Roman" w:cstheme="majorBidi"/>
      <w:sz w:val="24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3D8D"/>
    <w:rPr>
      <w:rFonts w:ascii="Times New Roman" w:eastAsiaTheme="majorEastAsia" w:hAnsi="Times New Roman" w:cstheme="majorBidi"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3D8D"/>
    <w:rPr>
      <w:rFonts w:ascii="Times New Roman" w:eastAsiaTheme="majorEastAsia" w:hAnsi="Times New Roman" w:cstheme="majorBidi"/>
      <w:i/>
      <w:sz w:val="24"/>
      <w:szCs w:val="24"/>
    </w:rPr>
  </w:style>
  <w:style w:type="table" w:styleId="Tablaconcuadrcula">
    <w:name w:val="Table Grid"/>
    <w:basedOn w:val="Tablanormal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Sinlista"/>
    <w:uiPriority w:val="99"/>
    <w:semiHidden/>
    <w:unhideWhenUsed/>
    <w:rsid w:val="00334421"/>
  </w:style>
  <w:style w:type="character" w:styleId="Nmerodelnea">
    <w:name w:val="line number"/>
    <w:basedOn w:val="Fuentedeprrafopredeter"/>
    <w:uiPriority w:val="99"/>
    <w:semiHidden/>
    <w:unhideWhenUsed/>
    <w:rsid w:val="00334421"/>
  </w:style>
  <w:style w:type="character" w:styleId="nfasis">
    <w:name w:val="Emphasis"/>
    <w:basedOn w:val="Fuentedeprrafopredeter"/>
    <w:uiPriority w:val="20"/>
    <w:qFormat/>
    <w:rsid w:val="00334421"/>
    <w:rPr>
      <w:i/>
      <w:iCs/>
    </w:rPr>
  </w:style>
  <w:style w:type="character" w:styleId="Hipervnculo">
    <w:name w:val="Hyperlink"/>
    <w:basedOn w:val="Fuentedeprrafopredeter"/>
    <w:uiPriority w:val="99"/>
    <w:unhideWhenUsed/>
    <w:qFormat/>
    <w:rsid w:val="00334421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33442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334421"/>
    <w:rPr>
      <w:rFonts w:ascii="Segoe UI" w:hAnsi="Segoe UI" w:cs="Segoe UI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334421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34421"/>
  </w:style>
  <w:style w:type="paragraph" w:styleId="Encabezado">
    <w:name w:val="header"/>
    <w:basedOn w:val="Normal"/>
    <w:link w:val="Encabezado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4421"/>
  </w:style>
  <w:style w:type="paragraph" w:styleId="NormalWeb">
    <w:name w:val="Normal (Web)"/>
    <w:basedOn w:val="Normal"/>
    <w:uiPriority w:val="99"/>
    <w:unhideWhenUsed/>
    <w:qFormat/>
    <w:rsid w:val="00334421"/>
    <w:pPr>
      <w:spacing w:after="160" w:line="259" w:lineRule="auto"/>
    </w:pPr>
    <w:rPr>
      <w:rFonts w:eastAsiaTheme="minorHAnsi"/>
      <w:lang w:eastAsia="en-US"/>
    </w:rPr>
  </w:style>
  <w:style w:type="paragraph" w:styleId="Piedepgina">
    <w:name w:val="footer"/>
    <w:basedOn w:val="Normal"/>
    <w:link w:val="PiedepginaCar"/>
    <w:uiPriority w:val="99"/>
    <w:unhideWhenUsed/>
    <w:qFormat/>
    <w:rsid w:val="0033442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334421"/>
  </w:style>
  <w:style w:type="table" w:customStyle="1" w:styleId="TableGrid1">
    <w:name w:val="Table Grid1"/>
    <w:basedOn w:val="Tablanormal"/>
    <w:next w:val="Tablaconcuadrcula"/>
    <w:uiPriority w:val="39"/>
    <w:qFormat/>
    <w:rsid w:val="00334421"/>
    <w:pPr>
      <w:spacing w:after="0" w:line="240" w:lineRule="auto"/>
    </w:pPr>
    <w:rPr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qFormat/>
    <w:rsid w:val="00334421"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sid w:val="0033442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3344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34421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34421"/>
    <w:pPr>
      <w:spacing w:line="240" w:lineRule="auto"/>
    </w:pPr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3442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334421"/>
    <w:pPr>
      <w:spacing w:after="0" w:line="240" w:lineRule="auto"/>
    </w:p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table" w:customStyle="1" w:styleId="TableGrid11">
    <w:name w:val="Table Grid11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334421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334421"/>
    <w:rPr>
      <w:b/>
      <w:bCs/>
    </w:rPr>
  </w:style>
  <w:style w:type="table" w:customStyle="1" w:styleId="TableGrid2">
    <w:name w:val="Table Grid2"/>
    <w:basedOn w:val="Tablanormal"/>
    <w:next w:val="Tablaconcuadrcula"/>
    <w:uiPriority w:val="39"/>
    <w:rsid w:val="0033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anormal"/>
    <w:next w:val="Tablaconcuadrcula"/>
    <w:uiPriority w:val="39"/>
    <w:rsid w:val="00B85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1</Words>
  <Characters>171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endoza-Lozana</dc:creator>
  <cp:keywords/>
  <dc:description/>
  <cp:lastModifiedBy>leopoldo.vazquez</cp:lastModifiedBy>
  <cp:revision>5</cp:revision>
  <dcterms:created xsi:type="dcterms:W3CDTF">2025-09-08T23:23:00Z</dcterms:created>
  <dcterms:modified xsi:type="dcterms:W3CDTF">2025-09-28T05:41:00Z</dcterms:modified>
</cp:coreProperties>
</file>